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E77C" w14:textId="1D968438" w:rsidR="002274F5" w:rsidRPr="00406E8F" w:rsidRDefault="00CA5333" w:rsidP="00DE6DD0">
      <w:pPr>
        <w:pStyle w:val="Heading1"/>
        <w:spacing w:before="0" w:line="48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upporting Information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- </w:t>
      </w:r>
      <w:r w:rsidR="00FD0C38">
        <w:rPr>
          <w:rFonts w:ascii="Times New Roman" w:hAnsi="Times New Roman" w:cs="Times New Roman"/>
          <w:sz w:val="32"/>
          <w:szCs w:val="32"/>
          <w:shd w:val="clear" w:color="auto" w:fill="FFFFFF"/>
        </w:rPr>
        <w:t>S3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Table (Manuscript number-PONE-D-17-05192</w:t>
      </w:r>
      <w:r w:rsidR="00CD2F6C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)</w:t>
      </w:r>
    </w:p>
    <w:p w14:paraId="0D7DAD53" w14:textId="77777777" w:rsidR="00CA5333" w:rsidRPr="00A80482" w:rsidRDefault="00CA5333" w:rsidP="00CA5333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Ginger and the beetle: evidence of primitive pollination system in a Himalayan endemic alpine ginger (</w:t>
      </w:r>
      <w:r w:rsidRPr="00A80482">
        <w:rPr>
          <w:rFonts w:ascii="Times New Roman" w:hAnsi="Times New Roman" w:cs="Times New Roman"/>
          <w:b w:val="0"/>
          <w:i/>
          <w:color w:val="auto"/>
          <w:sz w:val="36"/>
          <w:szCs w:val="36"/>
        </w:rPr>
        <w:t>Roscoea alpina</w:t>
      </w: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, Zingiberaceae)</w:t>
      </w:r>
    </w:p>
    <w:p w14:paraId="22E41265" w14:textId="77777777" w:rsidR="00CA5333" w:rsidRPr="00633CCA" w:rsidRDefault="00CA5333" w:rsidP="00CA5333">
      <w:pPr>
        <w:spacing w:after="0" w:line="480" w:lineRule="auto"/>
        <w:jc w:val="both"/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>Babu Ram Paudel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, 2, 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Mani Shrestha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, 5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 Adrian G. Dyer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4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and Qing-Jun Li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6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  <w:t>*</w:t>
      </w:r>
    </w:p>
    <w:p w14:paraId="22A26856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Key laboratory of Tropical Forest Ecology, Xishuangb</w:t>
      </w:r>
      <w:r>
        <w:rPr>
          <w:rFonts w:asciiTheme="majorBidi" w:eastAsia="Calibri Light" w:hAnsiTheme="majorBidi" w:cstheme="majorBidi"/>
          <w:sz w:val="24"/>
          <w:szCs w:val="24"/>
        </w:rPr>
        <w:t>anna Tropical Botanical Garden,</w:t>
      </w:r>
    </w:p>
    <w:p w14:paraId="4B897532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Chinese Academy of Sciences, </w:t>
      </w:r>
      <w:r>
        <w:rPr>
          <w:rFonts w:asciiTheme="majorBidi" w:eastAsia="Calibri Light" w:hAnsiTheme="majorBidi" w:cstheme="majorBidi"/>
          <w:sz w:val="24"/>
          <w:szCs w:val="24"/>
        </w:rPr>
        <w:t>Yunnan, 666303, China</w:t>
      </w:r>
    </w:p>
    <w:p w14:paraId="7361E3B7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2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University of Chinese Academy of Sciences, Beijing,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 100039,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 China </w:t>
      </w:r>
    </w:p>
    <w:p w14:paraId="0D69DA8C" w14:textId="77777777" w:rsidR="00CA5333" w:rsidRPr="00633CCA" w:rsidRDefault="00CA5333" w:rsidP="00CA5333">
      <w:pPr>
        <w:keepNext/>
        <w:keepLines/>
        <w:autoSpaceDE w:val="0"/>
        <w:autoSpaceDN w:val="0"/>
        <w:adjustRightInd w:val="0"/>
        <w:snapToGri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Department of Botany, Prithvi Narayan Campus, 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Tribhuvan University,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Pokhara, Nepal</w:t>
      </w:r>
    </w:p>
    <w:p w14:paraId="30F1D21A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33CCA">
        <w:rPr>
          <w:rFonts w:asciiTheme="majorBidi" w:hAnsiTheme="majorBidi" w:cstheme="majorBidi"/>
          <w:sz w:val="24"/>
          <w:szCs w:val="24"/>
        </w:rPr>
        <w:t xml:space="preserve">School of Media and Communication, RMIT University, Melbourne, </w:t>
      </w:r>
      <w:r>
        <w:rPr>
          <w:rFonts w:asciiTheme="majorBidi" w:hAnsiTheme="majorBidi" w:cstheme="majorBidi"/>
          <w:sz w:val="24"/>
          <w:szCs w:val="24"/>
        </w:rPr>
        <w:t>Victoria, 3001,</w:t>
      </w:r>
      <w:r w:rsidRPr="00633CCA">
        <w:rPr>
          <w:rFonts w:asciiTheme="majorBidi" w:hAnsiTheme="majorBidi" w:cstheme="majorBidi"/>
          <w:sz w:val="24"/>
          <w:szCs w:val="24"/>
        </w:rPr>
        <w:t xml:space="preserve"> Australia</w:t>
      </w:r>
    </w:p>
    <w:p w14:paraId="4815ED7C" w14:textId="77777777" w:rsidR="00CA5333" w:rsidRPr="00BB527D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33CCA">
        <w:rPr>
          <w:rFonts w:asciiTheme="majorBidi" w:hAnsiTheme="majorBidi" w:cstheme="majorBidi"/>
          <w:sz w:val="24"/>
          <w:szCs w:val="24"/>
        </w:rPr>
        <w:t>Fac</w:t>
      </w:r>
      <w:r>
        <w:rPr>
          <w:rFonts w:asciiTheme="majorBidi" w:hAnsiTheme="majorBidi" w:cstheme="majorBidi"/>
          <w:sz w:val="24"/>
          <w:szCs w:val="24"/>
        </w:rPr>
        <w:t xml:space="preserve">ulty of Information Technology, </w:t>
      </w:r>
      <w:r w:rsidRPr="00633CCA">
        <w:rPr>
          <w:rFonts w:asciiTheme="majorBidi" w:hAnsiTheme="majorBidi" w:cstheme="majorBidi"/>
          <w:sz w:val="24"/>
          <w:szCs w:val="24"/>
        </w:rPr>
        <w:t xml:space="preserve">Monash University, Melbourne, </w:t>
      </w:r>
      <w:r>
        <w:rPr>
          <w:rFonts w:asciiTheme="majorBidi" w:hAnsiTheme="majorBidi" w:cstheme="majorBidi"/>
          <w:sz w:val="24"/>
          <w:szCs w:val="24"/>
        </w:rPr>
        <w:t xml:space="preserve">Victoria, 3800, </w:t>
      </w:r>
      <w:r w:rsidRPr="00BB527D">
        <w:rPr>
          <w:rFonts w:asciiTheme="majorBidi" w:hAnsiTheme="majorBidi" w:cstheme="majorBidi"/>
          <w:sz w:val="24"/>
          <w:szCs w:val="24"/>
        </w:rPr>
        <w:t>Australia</w:t>
      </w:r>
    </w:p>
    <w:p w14:paraId="0C44972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4E733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E733C">
        <w:rPr>
          <w:rFonts w:asciiTheme="majorBidi" w:hAnsiTheme="majorBidi" w:cstheme="majorBidi"/>
          <w:sz w:val="24"/>
          <w:szCs w:val="24"/>
        </w:rPr>
        <w:t>Laboratory of Ecology and Evolutionary Biology, State Key Laboratory for Conservation and Utilization of Bio-Resources in Yunnan, Yunnan University, Kunming,</w:t>
      </w:r>
      <w:r>
        <w:rPr>
          <w:rFonts w:asciiTheme="majorBidi" w:hAnsiTheme="majorBidi" w:cstheme="majorBidi"/>
          <w:sz w:val="24"/>
          <w:szCs w:val="24"/>
        </w:rPr>
        <w:t xml:space="preserve"> Yunnan, </w:t>
      </w:r>
      <w:r w:rsidRPr="004E733C">
        <w:rPr>
          <w:rFonts w:asciiTheme="majorBidi" w:hAnsiTheme="majorBidi" w:cstheme="majorBidi"/>
          <w:sz w:val="24"/>
          <w:szCs w:val="24"/>
        </w:rPr>
        <w:t>China</w:t>
      </w:r>
    </w:p>
    <w:p w14:paraId="3E6846C1" w14:textId="77777777" w:rsidR="00CA5333" w:rsidRPr="004E733C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</w:p>
    <w:p w14:paraId="416F36C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70C0"/>
          <w:sz w:val="24"/>
          <w:szCs w:val="24"/>
          <w:lang w:val="pt-PT"/>
        </w:rPr>
      </w:pPr>
      <w:r w:rsidRPr="00BB527D">
        <w:rPr>
          <w:rFonts w:asciiTheme="majorBidi" w:eastAsia="Calibri Light" w:hAnsiTheme="majorBidi" w:cstheme="majorBidi"/>
          <w:sz w:val="24"/>
          <w:szCs w:val="24"/>
        </w:rPr>
        <w:t xml:space="preserve"> </w:t>
      </w:r>
      <w:r w:rsidRPr="00BB527D">
        <w:rPr>
          <w:rFonts w:asciiTheme="majorBidi" w:eastAsia="Calibri Light" w:hAnsiTheme="majorBidi" w:cstheme="majorBidi"/>
          <w:b/>
          <w:sz w:val="24"/>
          <w:szCs w:val="24"/>
        </w:rPr>
        <w:t xml:space="preserve"> 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lang w:val="pt-PT"/>
        </w:rPr>
        <w:t>*</w:t>
      </w:r>
      <w:r w:rsidRPr="00633CCA">
        <w:rPr>
          <w:rFonts w:asciiTheme="majorBidi" w:eastAsia="Calibri Light" w:hAnsiTheme="majorBidi" w:cstheme="majorBidi"/>
          <w:sz w:val="24"/>
          <w:szCs w:val="24"/>
          <w:lang w:val="pt-PT"/>
        </w:rPr>
        <w:t xml:space="preserve"> For correspondence: </w:t>
      </w:r>
      <w:hyperlink r:id="rId4" w:history="1">
        <w:r w:rsidRPr="00962D94">
          <w:rPr>
            <w:rStyle w:val="Hyperlink"/>
            <w:rFonts w:asciiTheme="majorBidi" w:hAnsiTheme="majorBidi" w:cstheme="majorBidi"/>
            <w:sz w:val="24"/>
            <w:szCs w:val="24"/>
            <w:lang w:val="pt-PT"/>
          </w:rPr>
          <w:t>qingjun.li@ynu.edu.cn</w:t>
        </w:r>
      </w:hyperlink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t xml:space="preserve"> </w:t>
      </w:r>
      <w:r w:rsidRPr="00A80482">
        <w:rPr>
          <w:rStyle w:val="Hyperlink"/>
          <w:rFonts w:asciiTheme="majorBidi" w:hAnsiTheme="majorBidi" w:cstheme="majorBidi"/>
          <w:sz w:val="24"/>
          <w:szCs w:val="24"/>
        </w:rPr>
        <w:t>(QJL)</w:t>
      </w:r>
    </w:p>
    <w:p w14:paraId="448FE4C7" w14:textId="77777777" w:rsidR="002274F5" w:rsidRDefault="002274F5" w:rsidP="002274F5">
      <w:pPr>
        <w:pStyle w:val="Default"/>
      </w:pPr>
    </w:p>
    <w:p w14:paraId="03AE672C" w14:textId="325B0B12" w:rsidR="009F673B" w:rsidRDefault="002274F5" w:rsidP="00FD0C38">
      <w:pPr>
        <w:rPr>
          <w:rFonts w:ascii="Times New Roman" w:hAnsi="Times New Roman" w:cs="Times New Roman"/>
          <w:sz w:val="24"/>
        </w:rPr>
      </w:pPr>
      <w:r w:rsidRPr="002274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E5855C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D3A06EA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6283FCF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B2B1848" w14:textId="458A7DD2" w:rsidR="002876EE" w:rsidRDefault="008E77E3" w:rsidP="002876E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4E98"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</w:rPr>
        <w:t xml:space="preserve">3 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2876EE" w:rsidRPr="00604E98">
        <w:rPr>
          <w:rFonts w:ascii="Times New Roman" w:hAnsi="Times New Roman" w:cs="Times New Roman"/>
          <w:b/>
          <w:bCs/>
          <w:sz w:val="24"/>
        </w:rPr>
        <w:t xml:space="preserve"> Test of</w:t>
      </w:r>
      <w:r w:rsidR="002876EE">
        <w:rPr>
          <w:rFonts w:ascii="Times New Roman" w:hAnsi="Times New Roman" w:cs="Times New Roman"/>
          <w:b/>
          <w:bCs/>
          <w:sz w:val="24"/>
        </w:rPr>
        <w:t xml:space="preserve"> contribution of pollinators </w:t>
      </w:r>
      <w:r w:rsidR="002876EE" w:rsidRPr="00604E98">
        <w:rPr>
          <w:rFonts w:ascii="Times New Roman" w:hAnsi="Times New Roman" w:cs="Times New Roman"/>
          <w:b/>
          <w:bCs/>
          <w:sz w:val="24"/>
        </w:rPr>
        <w:t xml:space="preserve">for the natural breeding of </w:t>
      </w:r>
      <w:r w:rsidR="002876EE" w:rsidRPr="00635A1D">
        <w:rPr>
          <w:rFonts w:ascii="Times New Roman" w:hAnsi="Times New Roman" w:cs="Times New Roman"/>
          <w:b/>
          <w:bCs/>
          <w:i/>
          <w:sz w:val="24"/>
        </w:rPr>
        <w:t>R</w:t>
      </w:r>
      <w:r w:rsidR="002876EE" w:rsidRPr="00635A1D">
        <w:rPr>
          <w:rFonts w:ascii="Times New Roman" w:hAnsi="Times New Roman" w:cs="Times New Roman"/>
          <w:b/>
          <w:bCs/>
          <w:i/>
          <w:iCs/>
          <w:sz w:val="24"/>
        </w:rPr>
        <w:t>.</w:t>
      </w:r>
      <w:r w:rsidR="002876EE" w:rsidRPr="00604E98">
        <w:rPr>
          <w:rFonts w:ascii="Times New Roman" w:hAnsi="Times New Roman" w:cs="Times New Roman"/>
          <w:b/>
          <w:bCs/>
          <w:i/>
          <w:iCs/>
          <w:sz w:val="24"/>
        </w:rPr>
        <w:t xml:space="preserve"> alpina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.</w:t>
      </w:r>
      <w:r w:rsidR="002876EE" w:rsidRPr="00604E98">
        <w:rPr>
          <w:rFonts w:ascii="Times New Roman" w:hAnsi="Times New Roman" w:cs="Times New Roman"/>
          <w:sz w:val="24"/>
        </w:rPr>
        <w:t xml:space="preserve"> Result of generalized linear model to examine the difference in fruit set percentage and seed number per fruit between </w:t>
      </w:r>
      <w:r w:rsidR="002876EE">
        <w:rPr>
          <w:rFonts w:ascii="Times New Roman" w:hAnsi="Times New Roman" w:cs="Times New Roman"/>
          <w:sz w:val="24"/>
        </w:rPr>
        <w:t>emasculated-open</w:t>
      </w:r>
      <w:r w:rsidR="002876EE" w:rsidRPr="00604E98">
        <w:rPr>
          <w:rFonts w:ascii="Times New Roman" w:hAnsi="Times New Roman" w:cs="Times New Roman"/>
          <w:sz w:val="24"/>
        </w:rPr>
        <w:t xml:space="preserve"> and natural</w:t>
      </w:r>
      <w:r w:rsidR="002876EE">
        <w:rPr>
          <w:rFonts w:ascii="Times New Roman" w:hAnsi="Times New Roman" w:cs="Times New Roman"/>
          <w:sz w:val="24"/>
        </w:rPr>
        <w:t>ly</w:t>
      </w:r>
      <w:r w:rsidR="002876EE" w:rsidRPr="00604E98">
        <w:rPr>
          <w:rFonts w:ascii="Times New Roman" w:hAnsi="Times New Roman" w:cs="Times New Roman"/>
          <w:sz w:val="24"/>
        </w:rPr>
        <w:t xml:space="preserve"> pollinat</w:t>
      </w:r>
      <w:r w:rsidR="002876EE">
        <w:rPr>
          <w:rFonts w:ascii="Times New Roman" w:hAnsi="Times New Roman" w:cs="Times New Roman"/>
          <w:sz w:val="24"/>
        </w:rPr>
        <w:t>ed</w:t>
      </w:r>
      <w:r w:rsidR="002876EE" w:rsidRPr="00604E98">
        <w:rPr>
          <w:rFonts w:ascii="Times New Roman" w:hAnsi="Times New Roman" w:cs="Times New Roman"/>
          <w:sz w:val="24"/>
        </w:rPr>
        <w:t xml:space="preserve"> flowers of </w:t>
      </w:r>
      <w:r w:rsidR="002876EE" w:rsidRPr="00604E98">
        <w:rPr>
          <w:rFonts w:ascii="Times New Roman" w:hAnsi="Times New Roman" w:cs="Times New Roman"/>
          <w:i/>
          <w:iCs/>
          <w:sz w:val="24"/>
        </w:rPr>
        <w:t xml:space="preserve">R. alpina </w:t>
      </w:r>
      <w:r w:rsidR="002876EE">
        <w:rPr>
          <w:rFonts w:ascii="Times New Roman" w:hAnsi="Times New Roman" w:cs="Times New Roman"/>
          <w:sz w:val="24"/>
        </w:rPr>
        <w:t>in</w:t>
      </w:r>
      <w:r w:rsidR="002876EE" w:rsidRPr="00604E98">
        <w:rPr>
          <w:rFonts w:ascii="Times New Roman" w:hAnsi="Times New Roman" w:cs="Times New Roman"/>
          <w:sz w:val="24"/>
        </w:rPr>
        <w:t xml:space="preserve"> 2015 and 2016.</w:t>
      </w:r>
    </w:p>
    <w:p w14:paraId="69C48A40" w14:textId="77777777" w:rsidR="00FD0C38" w:rsidRDefault="00FD0C38" w:rsidP="002876E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W w:w="9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042"/>
        <w:gridCol w:w="1341"/>
        <w:gridCol w:w="1194"/>
        <w:gridCol w:w="894"/>
        <w:gridCol w:w="1489"/>
        <w:gridCol w:w="1310"/>
      </w:tblGrid>
      <w:tr w:rsidR="00C87DA7" w:rsidRPr="00D23B3C" w14:paraId="3996E2E2" w14:textId="77777777" w:rsidTr="004D3EB1">
        <w:trPr>
          <w:cantSplit/>
          <w:trHeight w:val="710"/>
          <w:tblHeader/>
        </w:trPr>
        <w:tc>
          <w:tcPr>
            <w:tcW w:w="25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401B58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065FC07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set percentage</w:t>
            </w:r>
          </w:p>
        </w:tc>
        <w:tc>
          <w:tcPr>
            <w:tcW w:w="369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382522B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number per fruit</w:t>
            </w:r>
          </w:p>
        </w:tc>
      </w:tr>
      <w:tr w:rsidR="00C87DA7" w:rsidRPr="00D23B3C" w14:paraId="2251D9CE" w14:textId="77777777" w:rsidTr="004D3EB1">
        <w:trPr>
          <w:cantSplit/>
          <w:trHeight w:val="495"/>
          <w:tblHeader/>
        </w:trPr>
        <w:tc>
          <w:tcPr>
            <w:tcW w:w="251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C8AD8D5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5AD5054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04EF5E31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DFD2FB3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51BE52F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3A33F8FE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6E3F599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87DA7" w:rsidRPr="00D23B3C" w14:paraId="13AA2834" w14:textId="77777777" w:rsidTr="004D3EB1">
        <w:trPr>
          <w:cantSplit/>
          <w:trHeight w:val="600"/>
          <w:tblHeader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FFFFFF"/>
          </w:tcPr>
          <w:p w14:paraId="391D8AFA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(Y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/>
          </w:tcPr>
          <w:p w14:paraId="3D697C2D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14:paraId="12CD9EA5" w14:textId="13A010B0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754BE0AD" w14:textId="1E8E113F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FFFFF"/>
          </w:tcPr>
          <w:p w14:paraId="7AF74AA6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/>
          </w:tcPr>
          <w:p w14:paraId="7BF7C19B" w14:textId="134473A7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4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/>
          </w:tcPr>
          <w:p w14:paraId="6ACB4886" w14:textId="212D894B" w:rsidR="00C87DA7" w:rsidRPr="00384E4D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76</w:t>
            </w:r>
          </w:p>
        </w:tc>
      </w:tr>
      <w:tr w:rsidR="00C87DA7" w:rsidRPr="00D23B3C" w14:paraId="71D5F18F" w14:textId="77777777" w:rsidTr="004D3EB1">
        <w:trPr>
          <w:cantSplit/>
          <w:trHeight w:val="78"/>
          <w:tblHeader/>
        </w:trPr>
        <w:tc>
          <w:tcPr>
            <w:tcW w:w="2512" w:type="dxa"/>
            <w:shd w:val="clear" w:color="auto" w:fill="FFFFFF"/>
          </w:tcPr>
          <w:p w14:paraId="01D51F8C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)</w:t>
            </w:r>
          </w:p>
        </w:tc>
        <w:tc>
          <w:tcPr>
            <w:tcW w:w="1042" w:type="dxa"/>
            <w:shd w:val="clear" w:color="auto" w:fill="FFFFFF"/>
          </w:tcPr>
          <w:p w14:paraId="6827EA5D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5E56EDF1" w14:textId="4BA573C5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885</w:t>
            </w:r>
          </w:p>
        </w:tc>
        <w:tc>
          <w:tcPr>
            <w:tcW w:w="1194" w:type="dxa"/>
            <w:shd w:val="clear" w:color="auto" w:fill="FFFFFF"/>
          </w:tcPr>
          <w:p w14:paraId="47F32692" w14:textId="4B384DEA" w:rsidR="00C87DA7" w:rsidRPr="00630C96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0C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94" w:type="dxa"/>
            <w:shd w:val="clear" w:color="auto" w:fill="FFFFFF"/>
          </w:tcPr>
          <w:p w14:paraId="561B77B8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76CCAF06" w14:textId="7D597A92" w:rsidR="00C87DA7" w:rsidRPr="00604E98" w:rsidRDefault="00630C96" w:rsidP="00630C96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17</w:t>
            </w:r>
          </w:p>
        </w:tc>
        <w:tc>
          <w:tcPr>
            <w:tcW w:w="1310" w:type="dxa"/>
            <w:shd w:val="clear" w:color="auto" w:fill="FFFFFF"/>
          </w:tcPr>
          <w:p w14:paraId="25636993" w14:textId="6AF8D2A4" w:rsidR="00C87DA7" w:rsidRPr="00384E4D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48</w:t>
            </w:r>
          </w:p>
        </w:tc>
      </w:tr>
      <w:tr w:rsidR="00C87DA7" w:rsidRPr="00D23B3C" w14:paraId="7A78C185" w14:textId="77777777" w:rsidTr="004D3EB1">
        <w:trPr>
          <w:cantSplit/>
          <w:trHeight w:val="88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FFFFFF"/>
          </w:tcPr>
          <w:p w14:paraId="37A0EDE4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x T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</w:tcPr>
          <w:p w14:paraId="33D30FE2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43151297" w14:textId="25573B63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14:paraId="1A76FB42" w14:textId="4A11F468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6191C2A1" w14:textId="77777777" w:rsidR="00C87DA7" w:rsidRPr="00604E98" w:rsidRDefault="00C87DA7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2FE48869" w14:textId="6CC01D36" w:rsidR="00C87DA7" w:rsidRPr="00604E98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3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</w:tcPr>
          <w:p w14:paraId="6D51E987" w14:textId="278D3E7C" w:rsidR="00C87DA7" w:rsidRPr="00384E4D" w:rsidRDefault="00630C96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4</w:t>
            </w:r>
          </w:p>
        </w:tc>
      </w:tr>
    </w:tbl>
    <w:p w14:paraId="0CA9276A" w14:textId="77777777" w:rsidR="008E5AB4" w:rsidRPr="00BD4654" w:rsidRDefault="008E5AB4" w:rsidP="002274F5">
      <w:pPr>
        <w:tabs>
          <w:tab w:val="left" w:pos="284"/>
        </w:tabs>
        <w:spacing w:after="0" w:line="480" w:lineRule="auto"/>
        <w:ind w:left="567" w:hanging="567"/>
        <w:jc w:val="both"/>
        <w:rPr>
          <w:rFonts w:asciiTheme="majorBidi" w:hAnsiTheme="majorBidi" w:cstheme="majorBidi"/>
          <w:sz w:val="24"/>
          <w:szCs w:val="24"/>
        </w:rPr>
      </w:pPr>
    </w:p>
    <w:p w14:paraId="2BE6A616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5F61D9" w14:textId="59898CDA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2BA018B" w14:textId="77777777" w:rsidR="0052444A" w:rsidRPr="00A54BDC" w:rsidRDefault="0052444A" w:rsidP="00630C96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sectPr w:rsidR="0052444A" w:rsidRPr="00A5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55"/>
    <w:rsid w:val="00000EE2"/>
    <w:rsid w:val="00003167"/>
    <w:rsid w:val="0000354D"/>
    <w:rsid w:val="00021EBF"/>
    <w:rsid w:val="000241B1"/>
    <w:rsid w:val="00025F0B"/>
    <w:rsid w:val="00026CF3"/>
    <w:rsid w:val="00027DD5"/>
    <w:rsid w:val="000311B8"/>
    <w:rsid w:val="00031F2B"/>
    <w:rsid w:val="00033301"/>
    <w:rsid w:val="0004197B"/>
    <w:rsid w:val="00042938"/>
    <w:rsid w:val="00042A60"/>
    <w:rsid w:val="00045256"/>
    <w:rsid w:val="000452F1"/>
    <w:rsid w:val="0005332E"/>
    <w:rsid w:val="0005450B"/>
    <w:rsid w:val="000553C6"/>
    <w:rsid w:val="00057DBB"/>
    <w:rsid w:val="000619E9"/>
    <w:rsid w:val="000664B2"/>
    <w:rsid w:val="00066DA6"/>
    <w:rsid w:val="00075616"/>
    <w:rsid w:val="00083364"/>
    <w:rsid w:val="000836A7"/>
    <w:rsid w:val="0008399A"/>
    <w:rsid w:val="00084E47"/>
    <w:rsid w:val="000850E1"/>
    <w:rsid w:val="00085836"/>
    <w:rsid w:val="00092CDB"/>
    <w:rsid w:val="0009665A"/>
    <w:rsid w:val="000A100F"/>
    <w:rsid w:val="000B0A63"/>
    <w:rsid w:val="000B2D48"/>
    <w:rsid w:val="000B60A1"/>
    <w:rsid w:val="000C1FC9"/>
    <w:rsid w:val="000C52C8"/>
    <w:rsid w:val="000C7E01"/>
    <w:rsid w:val="000D3136"/>
    <w:rsid w:val="000D4960"/>
    <w:rsid w:val="000D6E26"/>
    <w:rsid w:val="000E05FC"/>
    <w:rsid w:val="000E18E0"/>
    <w:rsid w:val="000E675C"/>
    <w:rsid w:val="000E7D46"/>
    <w:rsid w:val="000F13C9"/>
    <w:rsid w:val="000F2E33"/>
    <w:rsid w:val="000F4C63"/>
    <w:rsid w:val="000F739E"/>
    <w:rsid w:val="00101670"/>
    <w:rsid w:val="00101E2D"/>
    <w:rsid w:val="00106A22"/>
    <w:rsid w:val="00107DB0"/>
    <w:rsid w:val="00107EFA"/>
    <w:rsid w:val="00115049"/>
    <w:rsid w:val="0011778B"/>
    <w:rsid w:val="00120D37"/>
    <w:rsid w:val="00122573"/>
    <w:rsid w:val="001227D5"/>
    <w:rsid w:val="0012564E"/>
    <w:rsid w:val="001316CC"/>
    <w:rsid w:val="00133132"/>
    <w:rsid w:val="00135B97"/>
    <w:rsid w:val="00147E2E"/>
    <w:rsid w:val="001529E7"/>
    <w:rsid w:val="001549B9"/>
    <w:rsid w:val="00160BC1"/>
    <w:rsid w:val="00161AE0"/>
    <w:rsid w:val="0016250D"/>
    <w:rsid w:val="0016396A"/>
    <w:rsid w:val="00165949"/>
    <w:rsid w:val="001732D7"/>
    <w:rsid w:val="00176402"/>
    <w:rsid w:val="00180BA6"/>
    <w:rsid w:val="00181467"/>
    <w:rsid w:val="00183091"/>
    <w:rsid w:val="001835B4"/>
    <w:rsid w:val="0018699F"/>
    <w:rsid w:val="00192393"/>
    <w:rsid w:val="00197499"/>
    <w:rsid w:val="001A0D26"/>
    <w:rsid w:val="001A22E0"/>
    <w:rsid w:val="001B09A4"/>
    <w:rsid w:val="001B1277"/>
    <w:rsid w:val="001B137D"/>
    <w:rsid w:val="001B4AD0"/>
    <w:rsid w:val="001C0CE4"/>
    <w:rsid w:val="001C19A4"/>
    <w:rsid w:val="001C4612"/>
    <w:rsid w:val="001C5237"/>
    <w:rsid w:val="001D5DA1"/>
    <w:rsid w:val="001E0150"/>
    <w:rsid w:val="001F2FB3"/>
    <w:rsid w:val="001F4B3D"/>
    <w:rsid w:val="001F4EF8"/>
    <w:rsid w:val="00200117"/>
    <w:rsid w:val="00200BB9"/>
    <w:rsid w:val="00201367"/>
    <w:rsid w:val="00202995"/>
    <w:rsid w:val="0021124D"/>
    <w:rsid w:val="002164E7"/>
    <w:rsid w:val="00220EB6"/>
    <w:rsid w:val="00223272"/>
    <w:rsid w:val="002274F5"/>
    <w:rsid w:val="00242D6E"/>
    <w:rsid w:val="00242FE2"/>
    <w:rsid w:val="00243240"/>
    <w:rsid w:val="00245A77"/>
    <w:rsid w:val="002531F3"/>
    <w:rsid w:val="002563D1"/>
    <w:rsid w:val="0026337A"/>
    <w:rsid w:val="00265007"/>
    <w:rsid w:val="002663F7"/>
    <w:rsid w:val="00266B1E"/>
    <w:rsid w:val="002719D6"/>
    <w:rsid w:val="0027796F"/>
    <w:rsid w:val="00280DAA"/>
    <w:rsid w:val="002830B6"/>
    <w:rsid w:val="00283100"/>
    <w:rsid w:val="00284558"/>
    <w:rsid w:val="002854C1"/>
    <w:rsid w:val="00285603"/>
    <w:rsid w:val="002872B1"/>
    <w:rsid w:val="002876EE"/>
    <w:rsid w:val="00295349"/>
    <w:rsid w:val="00295AEE"/>
    <w:rsid w:val="002A0527"/>
    <w:rsid w:val="002A38DE"/>
    <w:rsid w:val="002A6BCE"/>
    <w:rsid w:val="002B19C5"/>
    <w:rsid w:val="002B2308"/>
    <w:rsid w:val="002C07D3"/>
    <w:rsid w:val="002D2717"/>
    <w:rsid w:val="002E24EC"/>
    <w:rsid w:val="002E2B64"/>
    <w:rsid w:val="002E595E"/>
    <w:rsid w:val="002F79EE"/>
    <w:rsid w:val="00303625"/>
    <w:rsid w:val="00306C59"/>
    <w:rsid w:val="00322965"/>
    <w:rsid w:val="00322F36"/>
    <w:rsid w:val="003255DE"/>
    <w:rsid w:val="00333A55"/>
    <w:rsid w:val="00335696"/>
    <w:rsid w:val="003411BF"/>
    <w:rsid w:val="00341623"/>
    <w:rsid w:val="00344C3E"/>
    <w:rsid w:val="0034537B"/>
    <w:rsid w:val="0034595C"/>
    <w:rsid w:val="00347117"/>
    <w:rsid w:val="00350160"/>
    <w:rsid w:val="003506EA"/>
    <w:rsid w:val="0035302A"/>
    <w:rsid w:val="00354B71"/>
    <w:rsid w:val="00356116"/>
    <w:rsid w:val="00356D3B"/>
    <w:rsid w:val="00367C5F"/>
    <w:rsid w:val="0037076C"/>
    <w:rsid w:val="00371DDF"/>
    <w:rsid w:val="00373AFA"/>
    <w:rsid w:val="003741BF"/>
    <w:rsid w:val="003743BB"/>
    <w:rsid w:val="00375054"/>
    <w:rsid w:val="003813F7"/>
    <w:rsid w:val="0038153E"/>
    <w:rsid w:val="00382371"/>
    <w:rsid w:val="00384074"/>
    <w:rsid w:val="00384571"/>
    <w:rsid w:val="003845D1"/>
    <w:rsid w:val="00384E4D"/>
    <w:rsid w:val="00391C77"/>
    <w:rsid w:val="00392A72"/>
    <w:rsid w:val="003A098C"/>
    <w:rsid w:val="003A0C64"/>
    <w:rsid w:val="003A1B3D"/>
    <w:rsid w:val="003A684D"/>
    <w:rsid w:val="003B3D24"/>
    <w:rsid w:val="003C1775"/>
    <w:rsid w:val="003C4248"/>
    <w:rsid w:val="003C6109"/>
    <w:rsid w:val="003C77BF"/>
    <w:rsid w:val="003D1EF3"/>
    <w:rsid w:val="003D638F"/>
    <w:rsid w:val="003D7465"/>
    <w:rsid w:val="003E051E"/>
    <w:rsid w:val="003E1D07"/>
    <w:rsid w:val="003E26FD"/>
    <w:rsid w:val="003E2E5D"/>
    <w:rsid w:val="003E3879"/>
    <w:rsid w:val="003E50EB"/>
    <w:rsid w:val="003F0785"/>
    <w:rsid w:val="003F17EB"/>
    <w:rsid w:val="003F7454"/>
    <w:rsid w:val="004019BD"/>
    <w:rsid w:val="00406E8F"/>
    <w:rsid w:val="00414782"/>
    <w:rsid w:val="00416ADB"/>
    <w:rsid w:val="00421455"/>
    <w:rsid w:val="004253F2"/>
    <w:rsid w:val="00426CC5"/>
    <w:rsid w:val="00427683"/>
    <w:rsid w:val="00430BF3"/>
    <w:rsid w:val="00431FBE"/>
    <w:rsid w:val="00432E03"/>
    <w:rsid w:val="004333A8"/>
    <w:rsid w:val="00433B6F"/>
    <w:rsid w:val="0043672E"/>
    <w:rsid w:val="00437649"/>
    <w:rsid w:val="004464E8"/>
    <w:rsid w:val="004601D8"/>
    <w:rsid w:val="00463C62"/>
    <w:rsid w:val="00465025"/>
    <w:rsid w:val="004653DD"/>
    <w:rsid w:val="00467F3A"/>
    <w:rsid w:val="00470161"/>
    <w:rsid w:val="00475B3C"/>
    <w:rsid w:val="00477273"/>
    <w:rsid w:val="00480F43"/>
    <w:rsid w:val="00487893"/>
    <w:rsid w:val="0049109A"/>
    <w:rsid w:val="00491994"/>
    <w:rsid w:val="004A19CA"/>
    <w:rsid w:val="004A23A1"/>
    <w:rsid w:val="004A6A4D"/>
    <w:rsid w:val="004B516D"/>
    <w:rsid w:val="004B6A36"/>
    <w:rsid w:val="004B7149"/>
    <w:rsid w:val="004B7B12"/>
    <w:rsid w:val="004D4B59"/>
    <w:rsid w:val="004D567E"/>
    <w:rsid w:val="004E09D4"/>
    <w:rsid w:val="004E3083"/>
    <w:rsid w:val="004E70DE"/>
    <w:rsid w:val="004E79F1"/>
    <w:rsid w:val="004F1F00"/>
    <w:rsid w:val="005108AE"/>
    <w:rsid w:val="005115BE"/>
    <w:rsid w:val="005118D8"/>
    <w:rsid w:val="005126B3"/>
    <w:rsid w:val="00517AB7"/>
    <w:rsid w:val="00517C68"/>
    <w:rsid w:val="00520C6B"/>
    <w:rsid w:val="005228BA"/>
    <w:rsid w:val="00523AFC"/>
    <w:rsid w:val="0052444A"/>
    <w:rsid w:val="00526301"/>
    <w:rsid w:val="0052718D"/>
    <w:rsid w:val="005272D4"/>
    <w:rsid w:val="0053009E"/>
    <w:rsid w:val="00540F37"/>
    <w:rsid w:val="00542251"/>
    <w:rsid w:val="0054459C"/>
    <w:rsid w:val="00547DF5"/>
    <w:rsid w:val="00551D17"/>
    <w:rsid w:val="00554B97"/>
    <w:rsid w:val="00560D93"/>
    <w:rsid w:val="0056526C"/>
    <w:rsid w:val="00574DEB"/>
    <w:rsid w:val="00576818"/>
    <w:rsid w:val="0058007F"/>
    <w:rsid w:val="00590E2A"/>
    <w:rsid w:val="00597697"/>
    <w:rsid w:val="005A079E"/>
    <w:rsid w:val="005A1D38"/>
    <w:rsid w:val="005A29B4"/>
    <w:rsid w:val="005A2F7C"/>
    <w:rsid w:val="005A3B85"/>
    <w:rsid w:val="005C50D9"/>
    <w:rsid w:val="005C510E"/>
    <w:rsid w:val="005D0C24"/>
    <w:rsid w:val="005D3A8D"/>
    <w:rsid w:val="005D55A5"/>
    <w:rsid w:val="005D7513"/>
    <w:rsid w:val="005D76A0"/>
    <w:rsid w:val="005E3A36"/>
    <w:rsid w:val="005E4959"/>
    <w:rsid w:val="005E5BD3"/>
    <w:rsid w:val="005F46F0"/>
    <w:rsid w:val="005F4B30"/>
    <w:rsid w:val="005F6248"/>
    <w:rsid w:val="005F7CA8"/>
    <w:rsid w:val="0060170C"/>
    <w:rsid w:val="0060200D"/>
    <w:rsid w:val="006029FC"/>
    <w:rsid w:val="00603131"/>
    <w:rsid w:val="00604E98"/>
    <w:rsid w:val="00605F97"/>
    <w:rsid w:val="00614CA8"/>
    <w:rsid w:val="00620F92"/>
    <w:rsid w:val="00621B57"/>
    <w:rsid w:val="006222E4"/>
    <w:rsid w:val="00625201"/>
    <w:rsid w:val="00630C96"/>
    <w:rsid w:val="00635A1D"/>
    <w:rsid w:val="006361BC"/>
    <w:rsid w:val="00644BCE"/>
    <w:rsid w:val="00654EBA"/>
    <w:rsid w:val="0065610B"/>
    <w:rsid w:val="00656663"/>
    <w:rsid w:val="00661CA1"/>
    <w:rsid w:val="00665023"/>
    <w:rsid w:val="00665A94"/>
    <w:rsid w:val="00666AAF"/>
    <w:rsid w:val="00672F42"/>
    <w:rsid w:val="006743DC"/>
    <w:rsid w:val="006774F4"/>
    <w:rsid w:val="006834F5"/>
    <w:rsid w:val="0068632F"/>
    <w:rsid w:val="00696861"/>
    <w:rsid w:val="006970C9"/>
    <w:rsid w:val="006A1C80"/>
    <w:rsid w:val="006A2971"/>
    <w:rsid w:val="006A4356"/>
    <w:rsid w:val="006A5F88"/>
    <w:rsid w:val="006B24FB"/>
    <w:rsid w:val="006B2DF0"/>
    <w:rsid w:val="006B6DB9"/>
    <w:rsid w:val="006B7E62"/>
    <w:rsid w:val="006C06BF"/>
    <w:rsid w:val="006C42B1"/>
    <w:rsid w:val="006C7F31"/>
    <w:rsid w:val="006D493F"/>
    <w:rsid w:val="006D5192"/>
    <w:rsid w:val="006D59CC"/>
    <w:rsid w:val="006E04C0"/>
    <w:rsid w:val="006E082A"/>
    <w:rsid w:val="006E1675"/>
    <w:rsid w:val="006E1E69"/>
    <w:rsid w:val="006E41C5"/>
    <w:rsid w:val="006E41F7"/>
    <w:rsid w:val="006E4699"/>
    <w:rsid w:val="006F1C69"/>
    <w:rsid w:val="006F2956"/>
    <w:rsid w:val="007023C6"/>
    <w:rsid w:val="0070346F"/>
    <w:rsid w:val="00705F40"/>
    <w:rsid w:val="007063DB"/>
    <w:rsid w:val="00706B6A"/>
    <w:rsid w:val="007158DB"/>
    <w:rsid w:val="00715BD2"/>
    <w:rsid w:val="007229C9"/>
    <w:rsid w:val="0072370C"/>
    <w:rsid w:val="00725966"/>
    <w:rsid w:val="007313A0"/>
    <w:rsid w:val="00732CAA"/>
    <w:rsid w:val="007428B0"/>
    <w:rsid w:val="0075190C"/>
    <w:rsid w:val="00752739"/>
    <w:rsid w:val="00754E7B"/>
    <w:rsid w:val="00757E7C"/>
    <w:rsid w:val="00761245"/>
    <w:rsid w:val="0077464C"/>
    <w:rsid w:val="007749ED"/>
    <w:rsid w:val="007754E0"/>
    <w:rsid w:val="00777DEE"/>
    <w:rsid w:val="007812BB"/>
    <w:rsid w:val="00781F8D"/>
    <w:rsid w:val="007822DF"/>
    <w:rsid w:val="00783C7D"/>
    <w:rsid w:val="007850CE"/>
    <w:rsid w:val="0078645A"/>
    <w:rsid w:val="0079076C"/>
    <w:rsid w:val="007921DC"/>
    <w:rsid w:val="00795E71"/>
    <w:rsid w:val="0079726E"/>
    <w:rsid w:val="007A2F90"/>
    <w:rsid w:val="007A6390"/>
    <w:rsid w:val="007A75DE"/>
    <w:rsid w:val="007B04E0"/>
    <w:rsid w:val="007B2681"/>
    <w:rsid w:val="007B6C43"/>
    <w:rsid w:val="007C07BA"/>
    <w:rsid w:val="007C4A95"/>
    <w:rsid w:val="007D2C13"/>
    <w:rsid w:val="007F01CF"/>
    <w:rsid w:val="007F20D2"/>
    <w:rsid w:val="007F3573"/>
    <w:rsid w:val="007F4696"/>
    <w:rsid w:val="007F6DE3"/>
    <w:rsid w:val="00807751"/>
    <w:rsid w:val="00811322"/>
    <w:rsid w:val="008118AB"/>
    <w:rsid w:val="00812ED5"/>
    <w:rsid w:val="008154B4"/>
    <w:rsid w:val="008202C3"/>
    <w:rsid w:val="00820E2C"/>
    <w:rsid w:val="008230F6"/>
    <w:rsid w:val="008260B2"/>
    <w:rsid w:val="00827F07"/>
    <w:rsid w:val="00830E49"/>
    <w:rsid w:val="00832591"/>
    <w:rsid w:val="00832AC4"/>
    <w:rsid w:val="008357DB"/>
    <w:rsid w:val="0083764E"/>
    <w:rsid w:val="008467A6"/>
    <w:rsid w:val="00846C28"/>
    <w:rsid w:val="00856A62"/>
    <w:rsid w:val="00857115"/>
    <w:rsid w:val="008661EA"/>
    <w:rsid w:val="0087433E"/>
    <w:rsid w:val="0087766D"/>
    <w:rsid w:val="008826E8"/>
    <w:rsid w:val="0088748A"/>
    <w:rsid w:val="00887F2F"/>
    <w:rsid w:val="00893BBE"/>
    <w:rsid w:val="00896D5A"/>
    <w:rsid w:val="00896D8B"/>
    <w:rsid w:val="008A1B8E"/>
    <w:rsid w:val="008A1D20"/>
    <w:rsid w:val="008A34EE"/>
    <w:rsid w:val="008A7715"/>
    <w:rsid w:val="008B484C"/>
    <w:rsid w:val="008C2BBE"/>
    <w:rsid w:val="008C45F7"/>
    <w:rsid w:val="008C464C"/>
    <w:rsid w:val="008C4697"/>
    <w:rsid w:val="008C6869"/>
    <w:rsid w:val="008D4BA1"/>
    <w:rsid w:val="008D72DD"/>
    <w:rsid w:val="008E14D1"/>
    <w:rsid w:val="008E5AB4"/>
    <w:rsid w:val="008E5E8A"/>
    <w:rsid w:val="008E77E3"/>
    <w:rsid w:val="008F02F2"/>
    <w:rsid w:val="008F0ED5"/>
    <w:rsid w:val="008F527D"/>
    <w:rsid w:val="008F5AB7"/>
    <w:rsid w:val="008F6D1F"/>
    <w:rsid w:val="008F7136"/>
    <w:rsid w:val="009002AC"/>
    <w:rsid w:val="00911B42"/>
    <w:rsid w:val="00912318"/>
    <w:rsid w:val="00931EC0"/>
    <w:rsid w:val="0093315C"/>
    <w:rsid w:val="009339E3"/>
    <w:rsid w:val="00935D30"/>
    <w:rsid w:val="00936804"/>
    <w:rsid w:val="009371C7"/>
    <w:rsid w:val="00942D9F"/>
    <w:rsid w:val="00947DAD"/>
    <w:rsid w:val="009507AF"/>
    <w:rsid w:val="00962DFB"/>
    <w:rsid w:val="00965C1F"/>
    <w:rsid w:val="00965F6F"/>
    <w:rsid w:val="009732EA"/>
    <w:rsid w:val="0097413D"/>
    <w:rsid w:val="009753C0"/>
    <w:rsid w:val="00976529"/>
    <w:rsid w:val="00983DF0"/>
    <w:rsid w:val="00986E73"/>
    <w:rsid w:val="00993CA6"/>
    <w:rsid w:val="00994155"/>
    <w:rsid w:val="009A1EE4"/>
    <w:rsid w:val="009A35C0"/>
    <w:rsid w:val="009B0862"/>
    <w:rsid w:val="009B569B"/>
    <w:rsid w:val="009B710B"/>
    <w:rsid w:val="009C29CF"/>
    <w:rsid w:val="009C3E28"/>
    <w:rsid w:val="009C59BD"/>
    <w:rsid w:val="009D1223"/>
    <w:rsid w:val="009D235A"/>
    <w:rsid w:val="009D4BBA"/>
    <w:rsid w:val="009D4DDE"/>
    <w:rsid w:val="009D6C11"/>
    <w:rsid w:val="009E0753"/>
    <w:rsid w:val="009E38C2"/>
    <w:rsid w:val="009E6428"/>
    <w:rsid w:val="009F673B"/>
    <w:rsid w:val="00A00A07"/>
    <w:rsid w:val="00A016E5"/>
    <w:rsid w:val="00A069EF"/>
    <w:rsid w:val="00A11F0E"/>
    <w:rsid w:val="00A13187"/>
    <w:rsid w:val="00A135A9"/>
    <w:rsid w:val="00A14E33"/>
    <w:rsid w:val="00A23485"/>
    <w:rsid w:val="00A237DE"/>
    <w:rsid w:val="00A25B37"/>
    <w:rsid w:val="00A4031C"/>
    <w:rsid w:val="00A41CB7"/>
    <w:rsid w:val="00A43433"/>
    <w:rsid w:val="00A54BDC"/>
    <w:rsid w:val="00A60909"/>
    <w:rsid w:val="00A617F2"/>
    <w:rsid w:val="00A62355"/>
    <w:rsid w:val="00A6485D"/>
    <w:rsid w:val="00A70306"/>
    <w:rsid w:val="00A73412"/>
    <w:rsid w:val="00A75A90"/>
    <w:rsid w:val="00A76046"/>
    <w:rsid w:val="00A81139"/>
    <w:rsid w:val="00A81CBC"/>
    <w:rsid w:val="00A82781"/>
    <w:rsid w:val="00A86960"/>
    <w:rsid w:val="00A87DEF"/>
    <w:rsid w:val="00A90798"/>
    <w:rsid w:val="00AA03D0"/>
    <w:rsid w:val="00AA0C60"/>
    <w:rsid w:val="00AA22C1"/>
    <w:rsid w:val="00AA2E6C"/>
    <w:rsid w:val="00AB4560"/>
    <w:rsid w:val="00AC0ED6"/>
    <w:rsid w:val="00AC3B58"/>
    <w:rsid w:val="00AC73FC"/>
    <w:rsid w:val="00AD216E"/>
    <w:rsid w:val="00AD25C0"/>
    <w:rsid w:val="00AD6584"/>
    <w:rsid w:val="00AE1F1C"/>
    <w:rsid w:val="00AE4376"/>
    <w:rsid w:val="00AE4D60"/>
    <w:rsid w:val="00AE53E1"/>
    <w:rsid w:val="00AE64E6"/>
    <w:rsid w:val="00AE7CE4"/>
    <w:rsid w:val="00AF1DB4"/>
    <w:rsid w:val="00AF2127"/>
    <w:rsid w:val="00AF51FD"/>
    <w:rsid w:val="00AF7638"/>
    <w:rsid w:val="00B04601"/>
    <w:rsid w:val="00B04E4F"/>
    <w:rsid w:val="00B1039B"/>
    <w:rsid w:val="00B21CD3"/>
    <w:rsid w:val="00B27ED0"/>
    <w:rsid w:val="00B3306F"/>
    <w:rsid w:val="00B33A4F"/>
    <w:rsid w:val="00B359F0"/>
    <w:rsid w:val="00B42CBD"/>
    <w:rsid w:val="00B47602"/>
    <w:rsid w:val="00B51D31"/>
    <w:rsid w:val="00B56377"/>
    <w:rsid w:val="00B56587"/>
    <w:rsid w:val="00B56877"/>
    <w:rsid w:val="00B56DDF"/>
    <w:rsid w:val="00B5711A"/>
    <w:rsid w:val="00B62FC2"/>
    <w:rsid w:val="00B632EA"/>
    <w:rsid w:val="00B67DBD"/>
    <w:rsid w:val="00B67F19"/>
    <w:rsid w:val="00B7002F"/>
    <w:rsid w:val="00B71356"/>
    <w:rsid w:val="00B74A56"/>
    <w:rsid w:val="00B74C72"/>
    <w:rsid w:val="00B81E96"/>
    <w:rsid w:val="00B844B3"/>
    <w:rsid w:val="00B8731A"/>
    <w:rsid w:val="00B9579A"/>
    <w:rsid w:val="00BA42DA"/>
    <w:rsid w:val="00BA5EC9"/>
    <w:rsid w:val="00BA61F6"/>
    <w:rsid w:val="00BB0891"/>
    <w:rsid w:val="00BB19C4"/>
    <w:rsid w:val="00BB4363"/>
    <w:rsid w:val="00BB5BE0"/>
    <w:rsid w:val="00BC0E75"/>
    <w:rsid w:val="00BC4483"/>
    <w:rsid w:val="00BD50FF"/>
    <w:rsid w:val="00BE4D24"/>
    <w:rsid w:val="00BF31E9"/>
    <w:rsid w:val="00BF6226"/>
    <w:rsid w:val="00BF65CA"/>
    <w:rsid w:val="00BF775A"/>
    <w:rsid w:val="00C000C2"/>
    <w:rsid w:val="00C23159"/>
    <w:rsid w:val="00C25F1C"/>
    <w:rsid w:val="00C306A8"/>
    <w:rsid w:val="00C3333E"/>
    <w:rsid w:val="00C35905"/>
    <w:rsid w:val="00C37410"/>
    <w:rsid w:val="00C408C0"/>
    <w:rsid w:val="00C419DA"/>
    <w:rsid w:val="00C41FCD"/>
    <w:rsid w:val="00C425A3"/>
    <w:rsid w:val="00C43A44"/>
    <w:rsid w:val="00C46015"/>
    <w:rsid w:val="00C54BFA"/>
    <w:rsid w:val="00C63EE4"/>
    <w:rsid w:val="00C64863"/>
    <w:rsid w:val="00C64A06"/>
    <w:rsid w:val="00C7099D"/>
    <w:rsid w:val="00C73615"/>
    <w:rsid w:val="00C82D87"/>
    <w:rsid w:val="00C87DA7"/>
    <w:rsid w:val="00C91581"/>
    <w:rsid w:val="00C91B5F"/>
    <w:rsid w:val="00C95F81"/>
    <w:rsid w:val="00C96B32"/>
    <w:rsid w:val="00CA054F"/>
    <w:rsid w:val="00CA08B4"/>
    <w:rsid w:val="00CA2747"/>
    <w:rsid w:val="00CA4795"/>
    <w:rsid w:val="00CA5333"/>
    <w:rsid w:val="00CB1DB6"/>
    <w:rsid w:val="00CB3C7A"/>
    <w:rsid w:val="00CB401A"/>
    <w:rsid w:val="00CB56BE"/>
    <w:rsid w:val="00CB6569"/>
    <w:rsid w:val="00CB7D1F"/>
    <w:rsid w:val="00CB7DAE"/>
    <w:rsid w:val="00CD2F6C"/>
    <w:rsid w:val="00CD3D25"/>
    <w:rsid w:val="00CD3FFE"/>
    <w:rsid w:val="00CE1B65"/>
    <w:rsid w:val="00CE4BFD"/>
    <w:rsid w:val="00CE6C88"/>
    <w:rsid w:val="00CF005F"/>
    <w:rsid w:val="00CF524F"/>
    <w:rsid w:val="00CF6E40"/>
    <w:rsid w:val="00D00A13"/>
    <w:rsid w:val="00D00C91"/>
    <w:rsid w:val="00D06B1B"/>
    <w:rsid w:val="00D071B5"/>
    <w:rsid w:val="00D07CA3"/>
    <w:rsid w:val="00D115DE"/>
    <w:rsid w:val="00D14885"/>
    <w:rsid w:val="00D14B13"/>
    <w:rsid w:val="00D1535A"/>
    <w:rsid w:val="00D15CCA"/>
    <w:rsid w:val="00D17375"/>
    <w:rsid w:val="00D219AF"/>
    <w:rsid w:val="00D30120"/>
    <w:rsid w:val="00D35038"/>
    <w:rsid w:val="00D40F30"/>
    <w:rsid w:val="00D40F70"/>
    <w:rsid w:val="00D43702"/>
    <w:rsid w:val="00D508A9"/>
    <w:rsid w:val="00D51BB1"/>
    <w:rsid w:val="00D52D6B"/>
    <w:rsid w:val="00D543C5"/>
    <w:rsid w:val="00D563DF"/>
    <w:rsid w:val="00D602F3"/>
    <w:rsid w:val="00D6611D"/>
    <w:rsid w:val="00D67257"/>
    <w:rsid w:val="00D70770"/>
    <w:rsid w:val="00D70A81"/>
    <w:rsid w:val="00D74AE8"/>
    <w:rsid w:val="00D80877"/>
    <w:rsid w:val="00D953A0"/>
    <w:rsid w:val="00D9590C"/>
    <w:rsid w:val="00DA06F2"/>
    <w:rsid w:val="00DA180D"/>
    <w:rsid w:val="00DA2AF6"/>
    <w:rsid w:val="00DB0AE7"/>
    <w:rsid w:val="00DB3180"/>
    <w:rsid w:val="00DB36EE"/>
    <w:rsid w:val="00DB471F"/>
    <w:rsid w:val="00DB5407"/>
    <w:rsid w:val="00DC0EFC"/>
    <w:rsid w:val="00DC1883"/>
    <w:rsid w:val="00DC1D68"/>
    <w:rsid w:val="00DC3AF7"/>
    <w:rsid w:val="00DC5559"/>
    <w:rsid w:val="00DC5D35"/>
    <w:rsid w:val="00DC744A"/>
    <w:rsid w:val="00DD04D4"/>
    <w:rsid w:val="00DD3A49"/>
    <w:rsid w:val="00DE4B8B"/>
    <w:rsid w:val="00DE6DD0"/>
    <w:rsid w:val="00DF0EBE"/>
    <w:rsid w:val="00DF1B6A"/>
    <w:rsid w:val="00DF267A"/>
    <w:rsid w:val="00DF3E5F"/>
    <w:rsid w:val="00DF5FCD"/>
    <w:rsid w:val="00E01B89"/>
    <w:rsid w:val="00E034EB"/>
    <w:rsid w:val="00E036EE"/>
    <w:rsid w:val="00E03FC8"/>
    <w:rsid w:val="00E06500"/>
    <w:rsid w:val="00E06CE6"/>
    <w:rsid w:val="00E11692"/>
    <w:rsid w:val="00E17FF8"/>
    <w:rsid w:val="00E21FA1"/>
    <w:rsid w:val="00E25695"/>
    <w:rsid w:val="00E269E7"/>
    <w:rsid w:val="00E274D8"/>
    <w:rsid w:val="00E355F7"/>
    <w:rsid w:val="00E37BEE"/>
    <w:rsid w:val="00E40C92"/>
    <w:rsid w:val="00E42A9D"/>
    <w:rsid w:val="00E53D01"/>
    <w:rsid w:val="00E557BB"/>
    <w:rsid w:val="00E62410"/>
    <w:rsid w:val="00E62612"/>
    <w:rsid w:val="00E639AC"/>
    <w:rsid w:val="00E7053E"/>
    <w:rsid w:val="00E718A4"/>
    <w:rsid w:val="00E76A74"/>
    <w:rsid w:val="00E76C14"/>
    <w:rsid w:val="00E77920"/>
    <w:rsid w:val="00E8016C"/>
    <w:rsid w:val="00E83DD9"/>
    <w:rsid w:val="00E86EE2"/>
    <w:rsid w:val="00E919A0"/>
    <w:rsid w:val="00E9280A"/>
    <w:rsid w:val="00E93158"/>
    <w:rsid w:val="00E939D0"/>
    <w:rsid w:val="00E962EB"/>
    <w:rsid w:val="00E96AB8"/>
    <w:rsid w:val="00EA26E6"/>
    <w:rsid w:val="00EA64C6"/>
    <w:rsid w:val="00EA6536"/>
    <w:rsid w:val="00EB2049"/>
    <w:rsid w:val="00EB2DAB"/>
    <w:rsid w:val="00EC17EB"/>
    <w:rsid w:val="00EC36E9"/>
    <w:rsid w:val="00EC52C7"/>
    <w:rsid w:val="00ED2D45"/>
    <w:rsid w:val="00ED5A70"/>
    <w:rsid w:val="00EE2EDF"/>
    <w:rsid w:val="00EE34B7"/>
    <w:rsid w:val="00EE46DA"/>
    <w:rsid w:val="00EE53C0"/>
    <w:rsid w:val="00EE572E"/>
    <w:rsid w:val="00EF3B49"/>
    <w:rsid w:val="00EF4080"/>
    <w:rsid w:val="00EF7806"/>
    <w:rsid w:val="00F109AB"/>
    <w:rsid w:val="00F11368"/>
    <w:rsid w:val="00F117A4"/>
    <w:rsid w:val="00F150D0"/>
    <w:rsid w:val="00F21675"/>
    <w:rsid w:val="00F24751"/>
    <w:rsid w:val="00F30C7E"/>
    <w:rsid w:val="00F30CCF"/>
    <w:rsid w:val="00F31A68"/>
    <w:rsid w:val="00F32BA7"/>
    <w:rsid w:val="00F4522D"/>
    <w:rsid w:val="00F45A59"/>
    <w:rsid w:val="00F51674"/>
    <w:rsid w:val="00F54453"/>
    <w:rsid w:val="00F56F6B"/>
    <w:rsid w:val="00F57A41"/>
    <w:rsid w:val="00F6359C"/>
    <w:rsid w:val="00F63644"/>
    <w:rsid w:val="00F66359"/>
    <w:rsid w:val="00F664B3"/>
    <w:rsid w:val="00F6662A"/>
    <w:rsid w:val="00F71303"/>
    <w:rsid w:val="00F733F3"/>
    <w:rsid w:val="00F74D6D"/>
    <w:rsid w:val="00F77372"/>
    <w:rsid w:val="00F77F73"/>
    <w:rsid w:val="00F84376"/>
    <w:rsid w:val="00F84B53"/>
    <w:rsid w:val="00F8586A"/>
    <w:rsid w:val="00F85F99"/>
    <w:rsid w:val="00F91C59"/>
    <w:rsid w:val="00F924C7"/>
    <w:rsid w:val="00F94F9B"/>
    <w:rsid w:val="00F957C7"/>
    <w:rsid w:val="00F97F82"/>
    <w:rsid w:val="00FA3B49"/>
    <w:rsid w:val="00FA7420"/>
    <w:rsid w:val="00FB093A"/>
    <w:rsid w:val="00FB0A47"/>
    <w:rsid w:val="00FC0093"/>
    <w:rsid w:val="00FC20DC"/>
    <w:rsid w:val="00FC4157"/>
    <w:rsid w:val="00FC4A74"/>
    <w:rsid w:val="00FC5EE5"/>
    <w:rsid w:val="00FD0C38"/>
    <w:rsid w:val="00FD13FA"/>
    <w:rsid w:val="00FD6EBC"/>
    <w:rsid w:val="00FE5FD0"/>
    <w:rsid w:val="00FE73E0"/>
    <w:rsid w:val="00FF0358"/>
    <w:rsid w:val="00FF2AE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7D04"/>
  <w15:chartTrackingRefBased/>
  <w15:docId w15:val="{44366772-60B0-4C2E-85B0-236CB1D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37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4F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22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79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9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rsid w:val="0017640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qingjun.li@yn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 Paudel</dc:creator>
  <cp:keywords/>
  <dc:description/>
  <cp:lastModifiedBy>Babu Ram Paudel</cp:lastModifiedBy>
  <cp:revision>7</cp:revision>
  <cp:lastPrinted>2017-05-04T09:57:00Z</cp:lastPrinted>
  <dcterms:created xsi:type="dcterms:W3CDTF">2017-05-08T13:45:00Z</dcterms:created>
  <dcterms:modified xsi:type="dcterms:W3CDTF">2017-06-21T18:21:00Z</dcterms:modified>
</cp:coreProperties>
</file>